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C45" w:rsidRPr="00F73558" w:rsidRDefault="00F05C45" w:rsidP="00F05C45">
      <w:pPr>
        <w:jc w:val="center"/>
        <w:rPr>
          <w:b/>
        </w:rPr>
      </w:pPr>
    </w:p>
    <w:p w:rsidR="00F05C45" w:rsidRPr="00F73558" w:rsidRDefault="00F05C45" w:rsidP="00F05C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E317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73558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Studies that reported height, weight or fat mass. </w:t>
      </w:r>
    </w:p>
    <w:tbl>
      <w:tblPr>
        <w:tblStyle w:val="Tabelacomgrelha"/>
        <w:tblpPr w:leftFromText="180" w:rightFromText="180" w:vertAnchor="page" w:horzAnchor="margin" w:tblpXSpec="center" w:tblpY="1786"/>
        <w:tblW w:w="1431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804"/>
        <w:gridCol w:w="5243"/>
      </w:tblGrid>
      <w:tr w:rsidR="00F05C45" w:rsidRPr="00811E66" w:rsidTr="00F05C4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5C45" w:rsidRPr="00811E66" w:rsidRDefault="00F05C45" w:rsidP="00F0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F05C45" w:rsidRPr="00811E66" w:rsidRDefault="00F05C45" w:rsidP="00F0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/main findings</w:t>
            </w:r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:rsidR="00F05C45" w:rsidRPr="00811E66" w:rsidRDefault="00F05C45" w:rsidP="00F0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applications</w:t>
            </w:r>
          </w:p>
        </w:tc>
      </w:tr>
      <w:tr w:rsidR="00E62BD1" w:rsidRPr="00811E66" w:rsidTr="00F05C45">
        <w:tc>
          <w:tcPr>
            <w:tcW w:w="2268" w:type="dxa"/>
          </w:tcPr>
          <w:p w:rsidR="00E62BD1" w:rsidRDefault="00E62BD1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*</w:t>
            </w:r>
          </w:p>
        </w:tc>
        <w:tc>
          <w:tcPr>
            <w:tcW w:w="6804" w:type="dxa"/>
          </w:tcPr>
          <w:p w:rsidR="00E62BD1" w:rsidRPr="00D00F90" w:rsidRDefault="00E62BD1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2BD1">
              <w:rPr>
                <w:rFonts w:ascii="Times New Roman" w:hAnsi="Times New Roman" w:cs="Times New Roman"/>
                <w:sz w:val="20"/>
                <w:szCs w:val="20"/>
              </w:rPr>
              <w:t>Half of the sample reported at least one injury, which impacted time loss during the game. Musculoskeletal problems were reported in 79% of the participants. During the competition (World Cup), 39% of the sample suffered injuries, and 33% had musculoskeletal problems. Most injuries and problems occurred in lower limbs (hamstrings, quadriceps, calf and ankle).</w:t>
            </w:r>
          </w:p>
        </w:tc>
        <w:tc>
          <w:tcPr>
            <w:tcW w:w="5243" w:type="dxa"/>
          </w:tcPr>
          <w:p w:rsidR="00E62BD1" w:rsidRPr="00D00F90" w:rsidRDefault="00E62BD1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2BD1">
              <w:rPr>
                <w:rFonts w:ascii="Times New Roman" w:hAnsi="Times New Roman" w:cs="Times New Roman"/>
                <w:sz w:val="20"/>
                <w:szCs w:val="20"/>
              </w:rPr>
              <w:t>Female-specific programs to prevent injuries should be developed.</w:t>
            </w:r>
            <w:bookmarkStart w:id="0" w:name="_GoBack"/>
            <w:bookmarkEnd w:id="0"/>
          </w:p>
        </w:tc>
      </w:tr>
      <w:tr w:rsidR="00F05C45" w:rsidRPr="00811E66" w:rsidTr="00F05C45">
        <w:tc>
          <w:tcPr>
            <w:tcW w:w="2268" w:type="dxa"/>
          </w:tcPr>
          <w:p w:rsidR="00F05C45" w:rsidRPr="00811E66" w:rsidRDefault="009B6D6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Pr="00811E6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A retrospective questionnaire showed that injuries tend to occur during training sessions. Considering a 12-month period, referees reported injuries and musculoskeletal complaints related to refereeing – injuries and musculoskeletal complaints were frequent in lower limbs. Negligible differences were noted between referees and assistant referees.</w:t>
            </w:r>
          </w:p>
        </w:tc>
        <w:tc>
          <w:tcPr>
            <w:tcW w:w="5243" w:type="dxa"/>
          </w:tcPr>
          <w:p w:rsidR="00F05C45" w:rsidRPr="00811E6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 xml:space="preserve">The current study suggested that prevention programs for referees should be created. </w:t>
            </w:r>
            <w:r w:rsidR="00F05C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05C45" w:rsidRPr="00811E66" w:rsidTr="00F05C45">
        <w:tc>
          <w:tcPr>
            <w:tcW w:w="2268" w:type="dxa"/>
          </w:tcPr>
          <w:p w:rsidR="00F05C45" w:rsidRPr="00811E66" w:rsidRDefault="009B6D6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Pr="00811E6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 xml:space="preserve">Cardiac pathologies were frequent among referees. However, the follow-up analysis concluded that the examination was within the expected values. A potential factor in explaining pathology could be age.  </w:t>
            </w:r>
          </w:p>
        </w:tc>
        <w:tc>
          <w:tcPr>
            <w:tcW w:w="5243" w:type="dxa"/>
          </w:tcPr>
          <w:p w:rsidR="00F05C45" w:rsidRPr="00605B7F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The high risk of occult ischaemic cardiac suggested that an electrocardiogram should be performed on soccer referees.</w:t>
            </w:r>
          </w:p>
        </w:tc>
      </w:tr>
      <w:tr w:rsidR="00F05C45" w:rsidRPr="00811E66" w:rsidTr="00F05C45">
        <w:tc>
          <w:tcPr>
            <w:tcW w:w="2268" w:type="dxa"/>
          </w:tcPr>
          <w:p w:rsidR="00F05C45" w:rsidRDefault="00F05C45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7666">
              <w:rPr>
                <w:rFonts w:ascii="Times New Roman" w:hAnsi="Times New Roman" w:cs="Times New Roman"/>
                <w:sz w:val="20"/>
                <w:szCs w:val="20"/>
              </w:rPr>
              <w:t>Pietraszewski</w:t>
            </w:r>
            <w:r w:rsidR="009B6D60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9B6D6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Assistant referees showed the best precision index than referees. Referees tended to make more errors on the test. The precision was also influenced by competitive level and age.</w:t>
            </w:r>
          </w:p>
        </w:tc>
        <w:tc>
          <w:tcPr>
            <w:tcW w:w="5243" w:type="dxa"/>
          </w:tcPr>
          <w:p w:rsidR="00F05C45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Sports scientists, soccer governing bodies and those responsible for developmental programs should know that executive functions differ in referees and assistant referees.</w:t>
            </w:r>
          </w:p>
        </w:tc>
      </w:tr>
      <w:tr w:rsidR="00F05C45" w:rsidRPr="00F27184" w:rsidTr="00F05C45">
        <w:trPr>
          <w:trHeight w:val="720"/>
        </w:trPr>
        <w:tc>
          <w:tcPr>
            <w:tcW w:w="2268" w:type="dxa"/>
          </w:tcPr>
          <w:p w:rsidR="00F05C45" w:rsidRPr="00F27184" w:rsidRDefault="009B6D60" w:rsidP="00F0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Oliveira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Pr="00F27184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Injuries among Brazilian referees were mainly classified as strain, sprain and fracture and tended to occur in training and physical tests.</w:t>
            </w:r>
          </w:p>
        </w:tc>
        <w:tc>
          <w:tcPr>
            <w:tcW w:w="5243" w:type="dxa"/>
          </w:tcPr>
          <w:p w:rsidR="00F05C45" w:rsidRPr="00F27184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Most referees train without supervision; therefore, specialized professionals should be responsible for the training program designs.</w:t>
            </w:r>
          </w:p>
        </w:tc>
      </w:tr>
      <w:tr w:rsidR="00F05C45" w:rsidRPr="00F27184" w:rsidTr="00F05C45">
        <w:trPr>
          <w:trHeight w:val="720"/>
        </w:trPr>
        <w:tc>
          <w:tcPr>
            <w:tcW w:w="2268" w:type="dxa"/>
          </w:tcPr>
          <w:p w:rsidR="00F05C45" w:rsidRPr="00007D56" w:rsidRDefault="009B6D6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midt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Pr="00007D5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At baseline, 17 referees (32% of the total sample) showed attention problems. Analysing only the participants who passed on the first Continuous Visual Attention Test and FIFA battery protocols, 44% of participants showed a performance decrement on the second assessment of the Continuous Visual Attention Test, particularly in velocity reaction time.</w:t>
            </w:r>
          </w:p>
        </w:tc>
        <w:tc>
          <w:tcPr>
            <w:tcW w:w="5243" w:type="dxa"/>
          </w:tcPr>
          <w:p w:rsidR="00F05C45" w:rsidRPr="00007D56" w:rsidRDefault="00F05C45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7D56">
              <w:rPr>
                <w:rFonts w:ascii="Times New Roman" w:hAnsi="Times New Roman" w:cs="Times New Roman"/>
                <w:sz w:val="20"/>
                <w:szCs w:val="20"/>
              </w:rPr>
              <w:t xml:space="preserve">Referees may were not prepared for the attentional demands of soccer matches. Consequently, FIFA battery protocols should include executive attentional tasks. </w:t>
            </w:r>
          </w:p>
        </w:tc>
      </w:tr>
      <w:tr w:rsidR="00F05C45" w:rsidRPr="00F27184" w:rsidTr="00F05C45">
        <w:trPr>
          <w:trHeight w:val="720"/>
        </w:trPr>
        <w:tc>
          <w:tcPr>
            <w:tcW w:w="2268" w:type="dxa"/>
          </w:tcPr>
          <w:p w:rsidR="00F05C45" w:rsidRPr="00007D56" w:rsidRDefault="009B6D60" w:rsidP="00F0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cal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Pr="00007D5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Performance, expressed as the time to complete the Stroop Test, improved significantly at moderate (d = 0.77) and maximal (d = 1.09) intensities compared to the pre-test session.</w:t>
            </w:r>
          </w:p>
        </w:tc>
        <w:tc>
          <w:tcPr>
            <w:tcW w:w="5243" w:type="dxa"/>
          </w:tcPr>
          <w:p w:rsidR="00F05C45" w:rsidRPr="00007D56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The present results showed that referees focused on goal-oriented processing during maximal intensities.</w:t>
            </w:r>
          </w:p>
        </w:tc>
      </w:tr>
      <w:tr w:rsidR="00F05C45" w:rsidRPr="00F27184" w:rsidTr="00F05C45">
        <w:tc>
          <w:tcPr>
            <w:tcW w:w="2268" w:type="dxa"/>
          </w:tcPr>
          <w:p w:rsidR="00F05C45" w:rsidRDefault="009B6D60" w:rsidP="00F0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uilar et al. [</w:t>
            </w:r>
            <w:r w:rsidR="0064622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804" w:type="dxa"/>
          </w:tcPr>
          <w:p w:rsidR="00F05C45" w:rsidRDefault="00D00F90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Generally, age, experience and competitive level were related to self-efficacy among referees. Self-efficacy considered four domains: game knowledge, decision-making, pressure and communication.</w:t>
            </w:r>
          </w:p>
        </w:tc>
        <w:tc>
          <w:tcPr>
            <w:tcW w:w="5243" w:type="dxa"/>
          </w:tcPr>
          <w:p w:rsidR="00F05C45" w:rsidRDefault="00D00F90" w:rsidP="00D00F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The results were useful in u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and prevent burnout in </w:t>
            </w:r>
            <w:r w:rsidRPr="00D00F90">
              <w:rPr>
                <w:rFonts w:ascii="Times New Roman" w:hAnsi="Times New Roman" w:cs="Times New Roman"/>
                <w:sz w:val="20"/>
                <w:szCs w:val="20"/>
              </w:rPr>
              <w:t>lower-category and may need intervention programs related to psychological skills.</w:t>
            </w:r>
          </w:p>
        </w:tc>
      </w:tr>
      <w:tr w:rsidR="00F05C45" w:rsidRPr="00F27184" w:rsidTr="00F05C45">
        <w:tc>
          <w:tcPr>
            <w:tcW w:w="2268" w:type="dxa"/>
          </w:tcPr>
          <w:p w:rsidR="00F05C45" w:rsidRDefault="00F05C45" w:rsidP="00F05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:rsidR="00F05C45" w:rsidRDefault="00F05C45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3" w:type="dxa"/>
          </w:tcPr>
          <w:p w:rsidR="00F05C45" w:rsidRDefault="00F05C45" w:rsidP="00F05C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56F8E" w:rsidRDefault="00E62BD1" w:rsidP="00E62BD1">
      <w:pPr>
        <w:tabs>
          <w:tab w:val="left" w:pos="900"/>
        </w:tabs>
        <w:ind w:left="567" w:right="514"/>
      </w:pPr>
      <w:r>
        <w:rPr>
          <w:rFonts w:ascii="Times New Roman" w:hAnsi="Times New Roman" w:cs="Times New Roman"/>
          <w:bCs/>
          <w:sz w:val="20"/>
          <w:szCs w:val="20"/>
        </w:rPr>
        <w:t>*Bizzini M, Junge A, Bahr R, Dvorak J. Female soccer referees selected for the FIFA Women's World Cup 2007: survey of injuries and musculoskeletal problems. Br J Sports Med. 2009;43(12):936-942.</w:t>
      </w:r>
    </w:p>
    <w:sectPr w:rsidR="00056F8E" w:rsidSect="00F05C4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176" w:rsidRDefault="00160176" w:rsidP="00236593">
      <w:pPr>
        <w:spacing w:after="0" w:line="240" w:lineRule="auto"/>
      </w:pPr>
      <w:r>
        <w:separator/>
      </w:r>
    </w:p>
  </w:endnote>
  <w:endnote w:type="continuationSeparator" w:id="0">
    <w:p w:rsidR="00160176" w:rsidRDefault="00160176" w:rsidP="00236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176" w:rsidRDefault="00160176" w:rsidP="00236593">
      <w:pPr>
        <w:spacing w:after="0" w:line="240" w:lineRule="auto"/>
      </w:pPr>
      <w:r>
        <w:separator/>
      </w:r>
    </w:p>
  </w:footnote>
  <w:footnote w:type="continuationSeparator" w:id="0">
    <w:p w:rsidR="00160176" w:rsidRDefault="00160176" w:rsidP="00236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0979C4"/>
    <w:multiLevelType w:val="hybridMultilevel"/>
    <w:tmpl w:val="29E45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057F5E"/>
    <w:multiLevelType w:val="hybridMultilevel"/>
    <w:tmpl w:val="0846E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61D"/>
    <w:rsid w:val="00001716"/>
    <w:rsid w:val="00001737"/>
    <w:rsid w:val="00002C5F"/>
    <w:rsid w:val="00006552"/>
    <w:rsid w:val="00014617"/>
    <w:rsid w:val="00015075"/>
    <w:rsid w:val="00017409"/>
    <w:rsid w:val="000332C5"/>
    <w:rsid w:val="000521F9"/>
    <w:rsid w:val="00056F8E"/>
    <w:rsid w:val="000678F1"/>
    <w:rsid w:val="000700C4"/>
    <w:rsid w:val="00071EDB"/>
    <w:rsid w:val="000849B2"/>
    <w:rsid w:val="00097CA2"/>
    <w:rsid w:val="000A7FC1"/>
    <w:rsid w:val="000B256D"/>
    <w:rsid w:val="000C4311"/>
    <w:rsid w:val="000E165F"/>
    <w:rsid w:val="000E3F3D"/>
    <w:rsid w:val="000E64A4"/>
    <w:rsid w:val="00102A4C"/>
    <w:rsid w:val="00111264"/>
    <w:rsid w:val="00112475"/>
    <w:rsid w:val="00121B0D"/>
    <w:rsid w:val="001225FC"/>
    <w:rsid w:val="001238C5"/>
    <w:rsid w:val="00130B7C"/>
    <w:rsid w:val="001356E1"/>
    <w:rsid w:val="00150573"/>
    <w:rsid w:val="00151D42"/>
    <w:rsid w:val="00160176"/>
    <w:rsid w:val="00161E9C"/>
    <w:rsid w:val="0017231E"/>
    <w:rsid w:val="00176944"/>
    <w:rsid w:val="00183D60"/>
    <w:rsid w:val="00192CB8"/>
    <w:rsid w:val="0019361D"/>
    <w:rsid w:val="001A2A1E"/>
    <w:rsid w:val="001A2CE1"/>
    <w:rsid w:val="001A5A34"/>
    <w:rsid w:val="001B2702"/>
    <w:rsid w:val="001C286C"/>
    <w:rsid w:val="001D3768"/>
    <w:rsid w:val="001D61DC"/>
    <w:rsid w:val="001E2D30"/>
    <w:rsid w:val="001F46F5"/>
    <w:rsid w:val="001F7B75"/>
    <w:rsid w:val="002047C3"/>
    <w:rsid w:val="00207842"/>
    <w:rsid w:val="00211CBA"/>
    <w:rsid w:val="00230B05"/>
    <w:rsid w:val="0023605E"/>
    <w:rsid w:val="002364D5"/>
    <w:rsid w:val="00236593"/>
    <w:rsid w:val="002372FF"/>
    <w:rsid w:val="00257986"/>
    <w:rsid w:val="002A7666"/>
    <w:rsid w:val="002B281A"/>
    <w:rsid w:val="002B2AFB"/>
    <w:rsid w:val="002B5391"/>
    <w:rsid w:val="002B7452"/>
    <w:rsid w:val="002C5BE6"/>
    <w:rsid w:val="00315750"/>
    <w:rsid w:val="00356C76"/>
    <w:rsid w:val="003714C1"/>
    <w:rsid w:val="003764CB"/>
    <w:rsid w:val="00377B34"/>
    <w:rsid w:val="00380C5F"/>
    <w:rsid w:val="003A1C7E"/>
    <w:rsid w:val="003C6D67"/>
    <w:rsid w:val="0040138B"/>
    <w:rsid w:val="0040406D"/>
    <w:rsid w:val="004106F0"/>
    <w:rsid w:val="004366F5"/>
    <w:rsid w:val="0043700F"/>
    <w:rsid w:val="00441F17"/>
    <w:rsid w:val="00460993"/>
    <w:rsid w:val="00486202"/>
    <w:rsid w:val="00491750"/>
    <w:rsid w:val="004A1466"/>
    <w:rsid w:val="004B00E3"/>
    <w:rsid w:val="004B030A"/>
    <w:rsid w:val="004C049B"/>
    <w:rsid w:val="004C1F32"/>
    <w:rsid w:val="004D7E5D"/>
    <w:rsid w:val="004F3615"/>
    <w:rsid w:val="004F4BA5"/>
    <w:rsid w:val="004F73BB"/>
    <w:rsid w:val="00520471"/>
    <w:rsid w:val="00543E40"/>
    <w:rsid w:val="00561323"/>
    <w:rsid w:val="005638D8"/>
    <w:rsid w:val="00563CAA"/>
    <w:rsid w:val="005736D7"/>
    <w:rsid w:val="0057610E"/>
    <w:rsid w:val="00577FBD"/>
    <w:rsid w:val="00581C9F"/>
    <w:rsid w:val="00591772"/>
    <w:rsid w:val="005A595B"/>
    <w:rsid w:val="005B2AFA"/>
    <w:rsid w:val="005B4DB2"/>
    <w:rsid w:val="005B67E5"/>
    <w:rsid w:val="005D69FA"/>
    <w:rsid w:val="005E053B"/>
    <w:rsid w:val="0060068E"/>
    <w:rsid w:val="00605B7F"/>
    <w:rsid w:val="0063766C"/>
    <w:rsid w:val="0064622E"/>
    <w:rsid w:val="006664A9"/>
    <w:rsid w:val="0067097E"/>
    <w:rsid w:val="006806C8"/>
    <w:rsid w:val="00690FEC"/>
    <w:rsid w:val="006A6FB6"/>
    <w:rsid w:val="006F6689"/>
    <w:rsid w:val="007014FC"/>
    <w:rsid w:val="0070587F"/>
    <w:rsid w:val="007223AA"/>
    <w:rsid w:val="0072495E"/>
    <w:rsid w:val="007256DB"/>
    <w:rsid w:val="007278D9"/>
    <w:rsid w:val="00764BF7"/>
    <w:rsid w:val="00770B3C"/>
    <w:rsid w:val="00782B31"/>
    <w:rsid w:val="0078427D"/>
    <w:rsid w:val="007932E7"/>
    <w:rsid w:val="007A3AC9"/>
    <w:rsid w:val="007A4829"/>
    <w:rsid w:val="007C317C"/>
    <w:rsid w:val="007C79BC"/>
    <w:rsid w:val="007D3EEF"/>
    <w:rsid w:val="007D59B6"/>
    <w:rsid w:val="007E1EEE"/>
    <w:rsid w:val="00805602"/>
    <w:rsid w:val="00811E66"/>
    <w:rsid w:val="0081405B"/>
    <w:rsid w:val="0082749C"/>
    <w:rsid w:val="008276F8"/>
    <w:rsid w:val="00827CA2"/>
    <w:rsid w:val="008359EE"/>
    <w:rsid w:val="00852314"/>
    <w:rsid w:val="008603E0"/>
    <w:rsid w:val="00872F2E"/>
    <w:rsid w:val="00886CE9"/>
    <w:rsid w:val="008A2501"/>
    <w:rsid w:val="008B0AFE"/>
    <w:rsid w:val="008C4245"/>
    <w:rsid w:val="008E317B"/>
    <w:rsid w:val="008F28B1"/>
    <w:rsid w:val="008F744B"/>
    <w:rsid w:val="008F7527"/>
    <w:rsid w:val="00905DFF"/>
    <w:rsid w:val="00954C0A"/>
    <w:rsid w:val="00967D0C"/>
    <w:rsid w:val="00977DA7"/>
    <w:rsid w:val="0098430B"/>
    <w:rsid w:val="00990D5B"/>
    <w:rsid w:val="00991BAB"/>
    <w:rsid w:val="009A784B"/>
    <w:rsid w:val="009B43C1"/>
    <w:rsid w:val="009B5A94"/>
    <w:rsid w:val="009B6D60"/>
    <w:rsid w:val="009C0999"/>
    <w:rsid w:val="009E1533"/>
    <w:rsid w:val="009E4CDA"/>
    <w:rsid w:val="009E72DB"/>
    <w:rsid w:val="00A0178F"/>
    <w:rsid w:val="00A208C6"/>
    <w:rsid w:val="00A369FB"/>
    <w:rsid w:val="00A6685A"/>
    <w:rsid w:val="00A75FF8"/>
    <w:rsid w:val="00A850E5"/>
    <w:rsid w:val="00AA1355"/>
    <w:rsid w:val="00AC7B79"/>
    <w:rsid w:val="00AF123F"/>
    <w:rsid w:val="00B01674"/>
    <w:rsid w:val="00B044D6"/>
    <w:rsid w:val="00B05495"/>
    <w:rsid w:val="00B07B2F"/>
    <w:rsid w:val="00B13A66"/>
    <w:rsid w:val="00B163C2"/>
    <w:rsid w:val="00B34F85"/>
    <w:rsid w:val="00B421A3"/>
    <w:rsid w:val="00B43735"/>
    <w:rsid w:val="00B47E44"/>
    <w:rsid w:val="00B70B3F"/>
    <w:rsid w:val="00B80880"/>
    <w:rsid w:val="00B84FD0"/>
    <w:rsid w:val="00B944AD"/>
    <w:rsid w:val="00BB7654"/>
    <w:rsid w:val="00BC5A22"/>
    <w:rsid w:val="00BD1B0F"/>
    <w:rsid w:val="00BD7B16"/>
    <w:rsid w:val="00C11DD3"/>
    <w:rsid w:val="00C21096"/>
    <w:rsid w:val="00C51E36"/>
    <w:rsid w:val="00C618D4"/>
    <w:rsid w:val="00C75735"/>
    <w:rsid w:val="00CB6D3A"/>
    <w:rsid w:val="00CC3522"/>
    <w:rsid w:val="00CC4A91"/>
    <w:rsid w:val="00CD5CC3"/>
    <w:rsid w:val="00CF5294"/>
    <w:rsid w:val="00D00F90"/>
    <w:rsid w:val="00D30E12"/>
    <w:rsid w:val="00D537AC"/>
    <w:rsid w:val="00DD157E"/>
    <w:rsid w:val="00DD35DC"/>
    <w:rsid w:val="00DD6ABB"/>
    <w:rsid w:val="00DE2098"/>
    <w:rsid w:val="00DE4ECC"/>
    <w:rsid w:val="00DE5F21"/>
    <w:rsid w:val="00E01CAE"/>
    <w:rsid w:val="00E100D9"/>
    <w:rsid w:val="00E17EA4"/>
    <w:rsid w:val="00E37272"/>
    <w:rsid w:val="00E56F03"/>
    <w:rsid w:val="00E62BD1"/>
    <w:rsid w:val="00E63B80"/>
    <w:rsid w:val="00E668A0"/>
    <w:rsid w:val="00E756B9"/>
    <w:rsid w:val="00EB1A15"/>
    <w:rsid w:val="00EB39FC"/>
    <w:rsid w:val="00EB605B"/>
    <w:rsid w:val="00EE6976"/>
    <w:rsid w:val="00EF7F76"/>
    <w:rsid w:val="00F03271"/>
    <w:rsid w:val="00F05C45"/>
    <w:rsid w:val="00F13143"/>
    <w:rsid w:val="00F27184"/>
    <w:rsid w:val="00F346A4"/>
    <w:rsid w:val="00F42728"/>
    <w:rsid w:val="00F4416D"/>
    <w:rsid w:val="00F64808"/>
    <w:rsid w:val="00F67526"/>
    <w:rsid w:val="00F7217C"/>
    <w:rsid w:val="00F934F9"/>
    <w:rsid w:val="00FA1061"/>
    <w:rsid w:val="00FF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5E20BF"/>
  <w15:chartTrackingRefBased/>
  <w15:docId w15:val="{30C8885A-B958-4445-B52E-68102D58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56F8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93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2365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36593"/>
  </w:style>
  <w:style w:type="paragraph" w:styleId="Rodap">
    <w:name w:val="footer"/>
    <w:basedOn w:val="Normal"/>
    <w:link w:val="RodapCarter"/>
    <w:uiPriority w:val="99"/>
    <w:unhideWhenUsed/>
    <w:rsid w:val="002365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36593"/>
  </w:style>
  <w:style w:type="paragraph" w:styleId="Textodebalo">
    <w:name w:val="Balloon Text"/>
    <w:basedOn w:val="Normal"/>
    <w:link w:val="TextodebaloCarter"/>
    <w:uiPriority w:val="99"/>
    <w:semiHidden/>
    <w:unhideWhenUsed/>
    <w:rsid w:val="00563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63CAA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05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8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20E1A-1809-401F-BC8A-2F696FDC7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3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icente Martinho</dc:creator>
  <cp:keywords/>
  <dc:description/>
  <cp:lastModifiedBy>Diogo Vicente Martinho</cp:lastModifiedBy>
  <cp:revision>9</cp:revision>
  <cp:lastPrinted>2022-05-20T00:37:00Z</cp:lastPrinted>
  <dcterms:created xsi:type="dcterms:W3CDTF">2022-09-07T23:41:00Z</dcterms:created>
  <dcterms:modified xsi:type="dcterms:W3CDTF">2023-07-23T10:21:00Z</dcterms:modified>
</cp:coreProperties>
</file>